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9C6" w:rsidRPr="009C43C6" w:rsidRDefault="003D79C6" w:rsidP="003D79C6">
      <w:pPr>
        <w:shd w:val="clear" w:color="auto" w:fill="FFFFFF" w:themeFill="background1"/>
        <w:spacing w:line="360" w:lineRule="auto"/>
        <w:rPr>
          <w:sz w:val="24"/>
          <w:szCs w:val="24"/>
          <w:lang w:val="en-US"/>
        </w:rPr>
      </w:pPr>
      <w:r w:rsidRPr="009C43C6">
        <w:rPr>
          <w:sz w:val="24"/>
          <w:szCs w:val="24"/>
          <w:lang w:val="en-US"/>
        </w:rPr>
        <w:t>Supplemental Table A – Comparison of participants with and without completed ROM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720"/>
        <w:gridCol w:w="731"/>
        <w:gridCol w:w="732"/>
        <w:gridCol w:w="838"/>
        <w:gridCol w:w="721"/>
        <w:gridCol w:w="1026"/>
        <w:gridCol w:w="1894"/>
      </w:tblGrid>
      <w:tr w:rsidR="003D79C6" w:rsidRPr="009C43C6" w:rsidTr="009D735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Total (n=341)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ROM (n=265)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Missing ROM (n=76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9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>ꭕ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²(1)=3.102, </w:t>
            </w:r>
            <w:r w:rsidRPr="009C43C6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.089</w:t>
            </w: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3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70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9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6.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3.8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Treatment Condi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CB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8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C43C6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C43C6">
              <w:rPr>
                <w:rFonts w:ascii="Calibri" w:hAnsi="Calibri" w:cs="Calibri"/>
                <w:sz w:val="18"/>
                <w:szCs w:val="18"/>
              </w:rPr>
              <w:t>36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</w:pPr>
            <w:r w:rsidRPr="009C43C6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>ꭕ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²(1)=1.342, </w:t>
            </w:r>
            <w:r w:rsidRPr="009C43C6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.298</w:t>
            </w: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STP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7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1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</w:rPr>
              <w:t>14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1.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Cultural Backgroun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Northwest Euro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5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7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.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>ꭕ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²(3)=12.252, </w:t>
            </w:r>
            <w:r w:rsidRPr="009C43C6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.007</w:t>
            </w: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Caribbea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C43C6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3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C43C6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.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Northern Afr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C43C6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2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C43C6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4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7.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C43C6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C43C6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6.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.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3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8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.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>ꭕ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²(4)=1.299, </w:t>
            </w:r>
            <w:r w:rsidRPr="009C43C6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.886</w:t>
            </w: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Divorc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0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5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.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Widow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Never 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7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2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1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0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Job Stat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Currently wor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8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7.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>ꭕ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²(5)=16.781, </w:t>
            </w:r>
            <w:r w:rsidRPr="009C43C6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.005</w:t>
            </w: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Sickness benefi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6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3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Social security benefi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2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3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.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Disability benefi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9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.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Stud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9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0.9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0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4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.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>ꭕ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²(7)=6.485, </w:t>
            </w:r>
            <w:r w:rsidRPr="009C43C6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.471</w:t>
            </w: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Intermedi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7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7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9.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0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4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.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9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revious </w:t>
            </w:r>
            <w:proofErr w:type="spellStart"/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depr</w:t>
            </w:r>
            <w:proofErr w:type="spellEnd"/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. episod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N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1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1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9.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</w:pPr>
            <w:r w:rsidRPr="009C43C6"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  <w:t>ꭕ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²(2)=8.455, </w:t>
            </w:r>
            <w:r w:rsidRPr="009C43C6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.014</w:t>
            </w: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0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6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.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2 or m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5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8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3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0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7.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Arial" w:hAnsi="Arial" w:cs="Arial"/>
                <w:color w:val="202122"/>
                <w:sz w:val="18"/>
                <w:szCs w:val="18"/>
                <w:shd w:val="clear" w:color="auto" w:fill="F8F9FA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SD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SD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SD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8.9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.3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9.2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9.0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39.2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10.6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(339)=-1.136, </w:t>
            </w:r>
            <w:r w:rsidRPr="009C43C6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= .257</w:t>
            </w:r>
          </w:p>
        </w:tc>
      </w:tr>
      <w:tr w:rsidR="003D79C6" w:rsidRPr="009C43C6" w:rsidTr="009D735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Depression (HAM-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3.4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.3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2.8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5.3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25.4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>4.96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9C6" w:rsidRPr="009C43C6" w:rsidRDefault="003D79C6" w:rsidP="009D7353">
            <w:pPr>
              <w:spacing w:line="240" w:lineRule="atLeast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(339)=3.788, </w:t>
            </w:r>
            <w:r w:rsidRPr="009C43C6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p</w:t>
            </w:r>
            <w:r w:rsidRPr="009C43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.000</w:t>
            </w:r>
          </w:p>
        </w:tc>
      </w:tr>
    </w:tbl>
    <w:p w:rsidR="003D79C6" w:rsidRPr="00864D01" w:rsidRDefault="003D79C6" w:rsidP="003D79C6">
      <w:pPr>
        <w:spacing w:line="360" w:lineRule="auto"/>
        <w:jc w:val="both"/>
        <w:rPr>
          <w:lang w:val="en-US"/>
        </w:rPr>
      </w:pPr>
      <w:r w:rsidRPr="009C43C6">
        <w:rPr>
          <w:lang w:val="en-US"/>
        </w:rPr>
        <w:t>Note. HAM-D = Hamilton Depression Rating Scale, ROM = Routine Outcome Monitoring</w:t>
      </w:r>
    </w:p>
    <w:p w:rsidR="003D79C6" w:rsidRPr="00864D01" w:rsidRDefault="003D79C6" w:rsidP="003D79C6">
      <w:pPr>
        <w:spacing w:line="360" w:lineRule="auto"/>
        <w:jc w:val="both"/>
        <w:rPr>
          <w:b/>
          <w:bCs/>
          <w:i/>
          <w:iCs/>
          <w:sz w:val="24"/>
          <w:szCs w:val="24"/>
          <w:lang w:val="en-US"/>
        </w:rPr>
      </w:pPr>
    </w:p>
    <w:p w:rsidR="003D79C6" w:rsidRPr="00864D01" w:rsidRDefault="003D79C6" w:rsidP="003D79C6">
      <w:pPr>
        <w:rPr>
          <w:rFonts w:ascii="Calibri" w:hAnsi="Calibri" w:cs="Calibri"/>
          <w:sz w:val="22"/>
          <w:szCs w:val="22"/>
          <w:lang w:val="en-US"/>
        </w:rPr>
      </w:pPr>
    </w:p>
    <w:p w:rsidR="00C06EB1" w:rsidRDefault="003D79C6">
      <w:bookmarkStart w:id="0" w:name="_GoBack"/>
      <w:bookmarkEnd w:id="0"/>
    </w:p>
    <w:sectPr w:rsidR="00C06EB1" w:rsidSect="00EC390C">
      <w:headerReference w:type="default" r:id="rId4"/>
      <w:footerReference w:type="default" r:id="rId5"/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8653782"/>
      <w:docPartObj>
        <w:docPartGallery w:val="Page Numbers (Bottom of Page)"/>
        <w:docPartUnique/>
      </w:docPartObj>
    </w:sdtPr>
    <w:sdtEndPr/>
    <w:sdtContent>
      <w:p w:rsidR="00232389" w:rsidRDefault="003D79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32389" w:rsidRDefault="003D79C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150A" w:rsidRDefault="003D79C6" w:rsidP="00897989">
    <w:pPr>
      <w:pStyle w:val="Header"/>
      <w:jc w:val="right"/>
    </w:pPr>
    <w:r>
      <w:t>Avoidance in psychotherapy for depre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9C6"/>
    <w:rsid w:val="003D79C6"/>
    <w:rsid w:val="006500DD"/>
    <w:rsid w:val="006F590A"/>
    <w:rsid w:val="00BA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3DC47-3677-4E9F-9E4F-059E877E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9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D79C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3D79C6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3D79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9C6"/>
    <w:rPr>
      <w:rFonts w:ascii="Times New Roman" w:eastAsia="Times New Roman" w:hAnsi="Times New Roman" w:cs="Times New Roman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3</Characters>
  <Application>Microsoft Office Word</Application>
  <DocSecurity>0</DocSecurity>
  <Lines>4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6-04-17T10:14:00Z</dcterms:created>
  <dcterms:modified xsi:type="dcterms:W3CDTF">2026-04-17T10:15:00Z</dcterms:modified>
</cp:coreProperties>
</file>